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5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1526"/>
        <w:gridCol w:w="872"/>
        <w:gridCol w:w="1922"/>
        <w:gridCol w:w="905"/>
        <w:gridCol w:w="1944"/>
        <w:gridCol w:w="9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6. The associations of top conditionally independent SNPs with overall survival in the non-MASLD grou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3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5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5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[0.83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[0.84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3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9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9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7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6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5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7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[1.00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[1.00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:57850927:GTC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3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3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4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3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3830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[0.34, 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[0.34, 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 [0.36, 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[0.36, 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10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 [0.81, 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 [0.81, 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 [0.84, 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 [0.85, 1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3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5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4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1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89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:27748992:A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4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4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2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6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5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7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5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94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 [0.40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 [0.43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 [0.41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 [0.44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:49959570:C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5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0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89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[0.87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[0.86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1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7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7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3, 1.0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4, 1.06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: single-nucleotide polymorphism; HR: hazard ratio; CI: confidence interva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 was unadjusted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odel 2 was adjusted for sex, age at recruitment, genotyping chip and body mass index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0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076F1081"/>
    <w:rsid w:val="076F1081"/>
    <w:rsid w:val="19353843"/>
    <w:rsid w:val="3474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2003</Characters>
  <Lines>0</Lines>
  <Paragraphs>0</Paragraphs>
  <TotalTime>5</TotalTime>
  <ScaleCrop>false</ScaleCrop>
  <LinksUpToDate>false</LinksUpToDate>
  <CharactersWithSpaces>215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42:00Z</dcterms:created>
  <dc:creator>IC</dc:creator>
  <cp:lastModifiedBy>IC</cp:lastModifiedBy>
  <dcterms:modified xsi:type="dcterms:W3CDTF">2024-06-12T09:2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F2A018128854BDDA7B56D7EA7634116_11</vt:lpwstr>
  </property>
</Properties>
</file>